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DD9BC" w14:textId="4A4452DA" w:rsidR="00A127BB" w:rsidRDefault="00A127BB" w:rsidP="00A127BB">
      <w:r>
        <w:t>Link to File S4</w:t>
      </w:r>
      <w:r>
        <w:t>a</w:t>
      </w:r>
      <w:bookmarkStart w:id="0" w:name="_GoBack"/>
      <w:bookmarkEnd w:id="0"/>
      <w:r>
        <w:t>:</w:t>
      </w:r>
    </w:p>
    <w:p w14:paraId="36FF628E" w14:textId="0959AB57" w:rsidR="00750AEE" w:rsidRDefault="00A127BB">
      <w:hyperlink r:id="rId4" w:tgtFrame="_blank" w:history="1">
        <w:r w:rsidR="00312477">
          <w:rPr>
            <w:rStyle w:val="Hyperlink"/>
          </w:rPr>
          <w:t>http://genome.grid.wayne.edu/ALOFT/Supp/FileS4a_PC1-0.permutations.eQTL.txt.gz</w:t>
        </w:r>
      </w:hyperlink>
    </w:p>
    <w:sectPr w:rsidR="00750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CB4"/>
    <w:rsid w:val="00110331"/>
    <w:rsid w:val="00312477"/>
    <w:rsid w:val="00433DB5"/>
    <w:rsid w:val="00735CB4"/>
    <w:rsid w:val="00750AEE"/>
    <w:rsid w:val="007D1DDB"/>
    <w:rsid w:val="009C2275"/>
    <w:rsid w:val="00A1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6F4D7"/>
  <w15:chartTrackingRefBased/>
  <w15:docId w15:val="{2A2503B5-36A3-4CBB-B440-BC261FE6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7B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24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4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enome.grid.wayne.edu/ALOFT/Supp/FileS4a_PC1-0.permutations.eQTL.txt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Resztak</dc:creator>
  <cp:keywords/>
  <dc:description/>
  <cp:lastModifiedBy>Justyna Resztak</cp:lastModifiedBy>
  <cp:revision>3</cp:revision>
  <dcterms:created xsi:type="dcterms:W3CDTF">2020-01-04T02:20:00Z</dcterms:created>
  <dcterms:modified xsi:type="dcterms:W3CDTF">2020-01-04T02:21:00Z</dcterms:modified>
</cp:coreProperties>
</file>